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B2EC1" w14:textId="77777777" w:rsidR="006C6848" w:rsidRPr="007D47DE" w:rsidRDefault="006C6848" w:rsidP="006C6848">
      <w:pPr>
        <w:rPr>
          <w:b/>
        </w:rPr>
      </w:pPr>
      <w:r>
        <w:rPr>
          <w:b/>
        </w:rPr>
        <w:t>S</w:t>
      </w:r>
      <w:r w:rsidRPr="007D47DE">
        <w:rPr>
          <w:b/>
        </w:rPr>
        <w:t>2</w:t>
      </w:r>
      <w:r>
        <w:rPr>
          <w:b/>
        </w:rPr>
        <w:t xml:space="preserve"> Table</w:t>
      </w:r>
      <w:r w:rsidRPr="007D47DE">
        <w:rPr>
          <w:b/>
        </w:rPr>
        <w:t xml:space="preserve">. Heatmap of risk of bias for studies evaluated using the Cochrane RoB 2.0 tool </w:t>
      </w:r>
    </w:p>
    <w:p w14:paraId="35FD8A6A" w14:textId="77777777" w:rsidR="006C6848" w:rsidRDefault="006C6848" w:rsidP="006C6848"/>
    <w:tbl>
      <w:tblPr>
        <w:tblStyle w:val="TableGrid"/>
        <w:tblpPr w:leftFromText="180" w:rightFromText="180" w:vertAnchor="text" w:horzAnchor="page" w:tblpX="571" w:tblpY="138"/>
        <w:tblW w:w="10990" w:type="dxa"/>
        <w:tblLayout w:type="fixed"/>
        <w:tblLook w:val="04A0" w:firstRow="1" w:lastRow="0" w:firstColumn="1" w:lastColumn="0" w:noHBand="0" w:noVBand="1"/>
      </w:tblPr>
      <w:tblGrid>
        <w:gridCol w:w="5954"/>
        <w:gridCol w:w="709"/>
        <w:gridCol w:w="708"/>
        <w:gridCol w:w="787"/>
        <w:gridCol w:w="708"/>
        <w:gridCol w:w="708"/>
        <w:gridCol w:w="708"/>
        <w:gridCol w:w="708"/>
      </w:tblGrid>
      <w:tr w:rsidR="006C6848" w14:paraId="33ADE292" w14:textId="77777777" w:rsidTr="000F3FE4">
        <w:trPr>
          <w:cantSplit/>
          <w:trHeight w:val="1134"/>
        </w:trPr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5AB3D85A" w14:textId="77777777" w:rsidR="006C6848" w:rsidRPr="00EE7D18" w:rsidRDefault="006C6848" w:rsidP="000F3FE4"/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07FD85A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Duvall and Kaplan 2014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39BBE81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Jakubec et al. 2016</w:t>
            </w:r>
          </w:p>
        </w:tc>
        <w:tc>
          <w:tcPr>
            <w:tcW w:w="787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8E80B1F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Marselle et al. 2015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8FF56D7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Molsher and Townsend 2016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06B340E3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Nisbet and Zekenski 201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25CD0295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Pretty et al. 2005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44E8D7DC" w14:textId="77777777" w:rsidR="006C6848" w:rsidRDefault="006C6848" w:rsidP="000F3FE4">
            <w:pPr>
              <w:ind w:left="113" w:right="113"/>
              <w:rPr>
                <w:sz w:val="16"/>
              </w:rPr>
            </w:pPr>
            <w:r>
              <w:rPr>
                <w:sz w:val="16"/>
              </w:rPr>
              <w:t>Richardson et al. 2016</w:t>
            </w:r>
          </w:p>
        </w:tc>
      </w:tr>
      <w:tr w:rsidR="006C6848" w:rsidRPr="00A44574" w14:paraId="4B7B174F" w14:textId="77777777" w:rsidTr="000F3FE4">
        <w:trPr>
          <w:trHeight w:val="340"/>
        </w:trPr>
        <w:tc>
          <w:tcPr>
            <w:tcW w:w="5954" w:type="dxa"/>
            <w:tcBorders>
              <w:right w:val="nil"/>
            </w:tcBorders>
          </w:tcPr>
          <w:p w14:paraId="30D9D81A" w14:textId="77777777" w:rsidR="006C6848" w:rsidRPr="00A44574" w:rsidRDefault="006C6848" w:rsidP="000F3FE4">
            <w:pPr>
              <w:rPr>
                <w:b/>
              </w:rPr>
            </w:pPr>
            <w:r>
              <w:rPr>
                <w:b/>
              </w:rPr>
              <w:t>Bias arising from randomisation proces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04427DA" w14:textId="77777777" w:rsidR="006C6848" w:rsidRPr="00A44574" w:rsidRDefault="006C6848" w:rsidP="000F3FE4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1B997D5" w14:textId="77777777" w:rsidR="006C6848" w:rsidRPr="00A44574" w:rsidRDefault="006C6848" w:rsidP="000F3FE4">
            <w:pPr>
              <w:rPr>
                <w:b/>
              </w:rPr>
            </w:pP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</w:tcPr>
          <w:p w14:paraId="0802A4B8" w14:textId="77777777" w:rsidR="006C6848" w:rsidRPr="00A44574" w:rsidRDefault="006C6848" w:rsidP="000F3FE4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875CE41" w14:textId="77777777" w:rsidR="006C6848" w:rsidRPr="00A44574" w:rsidRDefault="006C6848" w:rsidP="000F3FE4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A768249" w14:textId="77777777" w:rsidR="006C6848" w:rsidRPr="00A44574" w:rsidRDefault="006C6848" w:rsidP="000F3FE4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F70E8DB" w14:textId="77777777" w:rsidR="006C6848" w:rsidRPr="00A44574" w:rsidRDefault="006C6848" w:rsidP="000F3FE4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A21E8F" w14:textId="77777777" w:rsidR="006C6848" w:rsidRPr="00A44574" w:rsidRDefault="006C6848" w:rsidP="000F3FE4">
            <w:pPr>
              <w:rPr>
                <w:b/>
              </w:rPr>
            </w:pPr>
          </w:p>
        </w:tc>
      </w:tr>
      <w:tr w:rsidR="006C6848" w14:paraId="646382D8" w14:textId="77777777" w:rsidTr="000F3FE4">
        <w:trPr>
          <w:trHeight w:val="603"/>
        </w:trPr>
        <w:tc>
          <w:tcPr>
            <w:tcW w:w="5954" w:type="dxa"/>
          </w:tcPr>
          <w:p w14:paraId="4C3A16DA" w14:textId="77777777" w:rsidR="006C6848" w:rsidRDefault="006C6848" w:rsidP="000F3FE4">
            <w:r>
              <w:t>Was the allocation sequence random?</w:t>
            </w:r>
          </w:p>
          <w:p w14:paraId="6B8B8B46" w14:textId="77777777" w:rsidR="006C6848" w:rsidRDefault="006C6848" w:rsidP="000F3FE4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636AF3B7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191493EA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457B4915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C00000"/>
          </w:tcPr>
          <w:p w14:paraId="25AF72A3" w14:textId="77777777" w:rsidR="006C6848" w:rsidRDefault="006C6848" w:rsidP="000F3FE4">
            <w:pPr>
              <w:jc w:val="center"/>
            </w:pPr>
            <w: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6CDA00B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C00000"/>
          </w:tcPr>
          <w:p w14:paraId="2981B51E" w14:textId="77777777" w:rsidR="006C6848" w:rsidRDefault="006C6848" w:rsidP="000F3FE4">
            <w:pPr>
              <w:jc w:val="center"/>
            </w:pPr>
            <w: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700E01AF" w14:textId="77777777" w:rsidR="006C6848" w:rsidRDefault="006C6848" w:rsidP="000F3FE4">
            <w:pPr>
              <w:jc w:val="center"/>
            </w:pPr>
            <w:r>
              <w:t>NI</w:t>
            </w:r>
          </w:p>
        </w:tc>
      </w:tr>
      <w:tr w:rsidR="006C6848" w14:paraId="5172CE17" w14:textId="77777777" w:rsidTr="000F3FE4">
        <w:trPr>
          <w:trHeight w:val="563"/>
        </w:trPr>
        <w:tc>
          <w:tcPr>
            <w:tcW w:w="5954" w:type="dxa"/>
          </w:tcPr>
          <w:p w14:paraId="589F8470" w14:textId="77777777" w:rsidR="006C6848" w:rsidRDefault="006C6848" w:rsidP="000F3FE4">
            <w:r>
              <w:t>Were there baseline imbalances that suggest a problem with the randomisation process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14:paraId="7AA8B312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14:paraId="34EAB971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87" w:type="dxa"/>
            <w:shd w:val="clear" w:color="auto" w:fill="FFE599" w:themeFill="accent4" w:themeFillTint="66"/>
          </w:tcPr>
          <w:p w14:paraId="2BD9004A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14:paraId="3EECE15D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14:paraId="208E7565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14:paraId="143A578B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14:paraId="1D3D3DA6" w14:textId="77777777" w:rsidR="006C6848" w:rsidRDefault="006C6848" w:rsidP="000F3FE4">
            <w:pPr>
              <w:jc w:val="center"/>
            </w:pPr>
            <w:r>
              <w:t>NI</w:t>
            </w:r>
          </w:p>
        </w:tc>
      </w:tr>
      <w:tr w:rsidR="006C6848" w14:paraId="7F84774F" w14:textId="77777777" w:rsidTr="000F3FE4">
        <w:trPr>
          <w:trHeight w:val="630"/>
        </w:trPr>
        <w:tc>
          <w:tcPr>
            <w:tcW w:w="5954" w:type="dxa"/>
            <w:tcBorders>
              <w:right w:val="nil"/>
            </w:tcBorders>
          </w:tcPr>
          <w:p w14:paraId="3C591874" w14:textId="77777777" w:rsidR="006C6848" w:rsidRPr="00A44574" w:rsidRDefault="006C6848" w:rsidP="000F3FE4">
            <w:pPr>
              <w:rPr>
                <w:b/>
              </w:rPr>
            </w:pPr>
            <w:r>
              <w:rPr>
                <w:b/>
              </w:rPr>
              <w:t>Bias due to deviations from intended intervention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10BFAA6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039B8A59" w14:textId="77777777" w:rsidR="006C6848" w:rsidRDefault="006C6848" w:rsidP="000F3FE4">
            <w:pPr>
              <w:jc w:val="center"/>
            </w:pP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</w:tcPr>
          <w:p w14:paraId="01173C39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36DF98C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D0B5B75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7C07697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</w:tcPr>
          <w:p w14:paraId="4D924596" w14:textId="77777777" w:rsidR="006C6848" w:rsidRDefault="006C6848" w:rsidP="000F3FE4">
            <w:pPr>
              <w:jc w:val="center"/>
            </w:pPr>
          </w:p>
        </w:tc>
      </w:tr>
      <w:tr w:rsidR="006C6848" w14:paraId="0B3D614F" w14:textId="77777777" w:rsidTr="000F3FE4">
        <w:trPr>
          <w:trHeight w:val="604"/>
        </w:trPr>
        <w:tc>
          <w:tcPr>
            <w:tcW w:w="5954" w:type="dxa"/>
          </w:tcPr>
          <w:p w14:paraId="17E22084" w14:textId="77777777" w:rsidR="006C6848" w:rsidRDefault="006C6848" w:rsidP="000F3FE4">
            <w:r>
              <w:t>Were participants aware of their assigned intervention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00000"/>
          </w:tcPr>
          <w:p w14:paraId="59062385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C00000"/>
          </w:tcPr>
          <w:p w14:paraId="5B8D8EAA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C00000"/>
          </w:tcPr>
          <w:p w14:paraId="60A6F86E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C00000"/>
          </w:tcPr>
          <w:p w14:paraId="00958AA7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03F4D15C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2105BBC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289C322B" w14:textId="77777777" w:rsidR="006C6848" w:rsidRDefault="006C6848" w:rsidP="000F3FE4">
            <w:pPr>
              <w:jc w:val="center"/>
            </w:pPr>
            <w:r>
              <w:t>PN</w:t>
            </w:r>
          </w:p>
        </w:tc>
      </w:tr>
      <w:tr w:rsidR="006C6848" w14:paraId="72BF7203" w14:textId="77777777" w:rsidTr="000F3FE4">
        <w:trPr>
          <w:trHeight w:val="465"/>
        </w:trPr>
        <w:tc>
          <w:tcPr>
            <w:tcW w:w="5954" w:type="dxa"/>
            <w:tcBorders>
              <w:bottom w:val="single" w:sz="4" w:space="0" w:color="auto"/>
            </w:tcBorders>
          </w:tcPr>
          <w:p w14:paraId="4CCAC454" w14:textId="77777777" w:rsidR="006C6848" w:rsidRDefault="006C6848" w:rsidP="000F3FE4">
            <w:r>
              <w:t>Were personal aware of the participants’ assigned intervention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00000"/>
          </w:tcPr>
          <w:p w14:paraId="19DA9FF0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C00000"/>
          </w:tcPr>
          <w:p w14:paraId="7336705C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C00000"/>
          </w:tcPr>
          <w:p w14:paraId="0A815FC7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C00000"/>
          </w:tcPr>
          <w:p w14:paraId="20440D91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6DC936F5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5B4E598D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67CE5C7F" w14:textId="77777777" w:rsidR="006C6848" w:rsidRDefault="006C6848" w:rsidP="000F3FE4">
            <w:pPr>
              <w:jc w:val="center"/>
            </w:pPr>
            <w:r>
              <w:t>NI</w:t>
            </w:r>
          </w:p>
        </w:tc>
      </w:tr>
      <w:tr w:rsidR="006C6848" w14:paraId="06E93B29" w14:textId="77777777" w:rsidTr="000F3FE4">
        <w:trPr>
          <w:trHeight w:val="537"/>
        </w:trPr>
        <w:tc>
          <w:tcPr>
            <w:tcW w:w="5954" w:type="dxa"/>
            <w:tcBorders>
              <w:right w:val="nil"/>
            </w:tcBorders>
            <w:shd w:val="clear" w:color="auto" w:fill="auto"/>
          </w:tcPr>
          <w:p w14:paraId="3585E34A" w14:textId="77777777" w:rsidR="006C6848" w:rsidRPr="00DD7E6E" w:rsidRDefault="006C6848" w:rsidP="000F3FE4">
            <w:pPr>
              <w:rPr>
                <w:b/>
              </w:rPr>
            </w:pPr>
            <w:r>
              <w:rPr>
                <w:b/>
              </w:rPr>
              <w:t>Bias due to missing outcome dat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D4DA5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8A2E3" w14:textId="77777777" w:rsidR="006C6848" w:rsidRDefault="006C6848" w:rsidP="000F3FE4">
            <w:pPr>
              <w:jc w:val="center"/>
            </w:pP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DA053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C8365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97B1B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4843D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F1F24D" w14:textId="77777777" w:rsidR="006C6848" w:rsidRDefault="006C6848" w:rsidP="000F3FE4">
            <w:pPr>
              <w:jc w:val="center"/>
            </w:pPr>
          </w:p>
        </w:tc>
      </w:tr>
      <w:tr w:rsidR="006C6848" w14:paraId="3762F0DD" w14:textId="77777777" w:rsidTr="000F3FE4">
        <w:trPr>
          <w:trHeight w:val="521"/>
        </w:trPr>
        <w:tc>
          <w:tcPr>
            <w:tcW w:w="5954" w:type="dxa"/>
            <w:shd w:val="clear" w:color="auto" w:fill="auto"/>
          </w:tcPr>
          <w:p w14:paraId="3C8F3670" w14:textId="77777777" w:rsidR="006C6848" w:rsidRPr="00D40DC1" w:rsidRDefault="006C6848" w:rsidP="000F3FE4">
            <w:r>
              <w:t>Was the outcome data available for all, or nearly all, participants randomised?</w:t>
            </w:r>
          </w:p>
        </w:tc>
        <w:tc>
          <w:tcPr>
            <w:tcW w:w="709" w:type="dxa"/>
            <w:shd w:val="clear" w:color="auto" w:fill="70AD47" w:themeFill="accent6"/>
          </w:tcPr>
          <w:p w14:paraId="5D283669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shd w:val="clear" w:color="auto" w:fill="70AD47" w:themeFill="accent6"/>
          </w:tcPr>
          <w:p w14:paraId="6ABC3E2C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87" w:type="dxa"/>
            <w:shd w:val="clear" w:color="auto" w:fill="70AD47" w:themeFill="accent6"/>
          </w:tcPr>
          <w:p w14:paraId="52AA0AA1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066AADD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DB5BB19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FD78D9E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08" w:type="dxa"/>
            <w:shd w:val="clear" w:color="auto" w:fill="70AD47" w:themeFill="accent6"/>
          </w:tcPr>
          <w:p w14:paraId="2B60B094" w14:textId="77777777" w:rsidR="006C6848" w:rsidRDefault="006C6848" w:rsidP="000F3FE4">
            <w:pPr>
              <w:jc w:val="center"/>
            </w:pPr>
            <w:r>
              <w:t>PY</w:t>
            </w:r>
          </w:p>
        </w:tc>
      </w:tr>
      <w:tr w:rsidR="006C6848" w14:paraId="42B937F1" w14:textId="77777777" w:rsidTr="000F3FE4">
        <w:trPr>
          <w:trHeight w:val="521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69BF129E" w14:textId="77777777" w:rsidR="006C6848" w:rsidRDefault="006C6848" w:rsidP="000F3FE4">
            <w:r>
              <w:t>Are the proportions of missing outcome data and reasons for missing outcome data similar across groups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623A2A69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C79F760" w14:textId="77777777" w:rsidR="006C6848" w:rsidRDefault="006C6848" w:rsidP="000F3FE4">
            <w:pPr>
              <w:jc w:val="center"/>
            </w:pPr>
            <w:r>
              <w:t>PY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E141A09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04377E00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5FE9785A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1ABAF0EF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10B9CB4E" w14:textId="77777777" w:rsidR="006C6848" w:rsidRDefault="006C6848" w:rsidP="000F3FE4">
            <w:pPr>
              <w:jc w:val="center"/>
            </w:pPr>
            <w:r>
              <w:t>PY</w:t>
            </w:r>
          </w:p>
        </w:tc>
      </w:tr>
      <w:tr w:rsidR="006C6848" w14:paraId="1A3F124F" w14:textId="77777777" w:rsidTr="000F3FE4">
        <w:trPr>
          <w:trHeight w:val="521"/>
        </w:trPr>
        <w:tc>
          <w:tcPr>
            <w:tcW w:w="5954" w:type="dxa"/>
            <w:tcBorders>
              <w:right w:val="nil"/>
            </w:tcBorders>
            <w:shd w:val="clear" w:color="auto" w:fill="auto"/>
          </w:tcPr>
          <w:p w14:paraId="56A3F2C3" w14:textId="77777777" w:rsidR="006C6848" w:rsidRPr="00D40DC1" w:rsidRDefault="006C6848" w:rsidP="000F3FE4">
            <w:pPr>
              <w:rPr>
                <w:b/>
              </w:rPr>
            </w:pPr>
            <w:r w:rsidRPr="00D40DC1">
              <w:rPr>
                <w:b/>
              </w:rPr>
              <w:t>Bias in measurement of the outco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5175A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DC2D7" w14:textId="77777777" w:rsidR="006C6848" w:rsidRDefault="006C6848" w:rsidP="000F3FE4">
            <w:pPr>
              <w:jc w:val="center"/>
            </w:pP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8A892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7A32F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C1A1E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2B4C8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A7E4C3A" w14:textId="77777777" w:rsidR="006C6848" w:rsidRDefault="006C6848" w:rsidP="000F3FE4">
            <w:pPr>
              <w:jc w:val="center"/>
            </w:pPr>
          </w:p>
        </w:tc>
      </w:tr>
      <w:tr w:rsidR="006C6848" w14:paraId="3D3EA210" w14:textId="77777777" w:rsidTr="000F3FE4">
        <w:trPr>
          <w:trHeight w:val="521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00AE0DE3" w14:textId="77777777" w:rsidR="006C6848" w:rsidRPr="00D40DC1" w:rsidRDefault="006C6848" w:rsidP="000F3FE4">
            <w:r>
              <w:t>Were outcome assessors aware of the intervention received by study participants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30575EE2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22DFDE65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016382F4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61A37396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569638BE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5C0BA64A" w14:textId="77777777" w:rsidR="006C6848" w:rsidRDefault="006C6848" w:rsidP="000F3FE4">
            <w:pPr>
              <w:jc w:val="center"/>
            </w:pPr>
            <w: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45F759D9" w14:textId="77777777" w:rsidR="006C6848" w:rsidRDefault="006C6848" w:rsidP="000F3FE4">
            <w:pPr>
              <w:jc w:val="center"/>
            </w:pPr>
            <w:r>
              <w:t>Y</w:t>
            </w:r>
          </w:p>
        </w:tc>
      </w:tr>
      <w:tr w:rsidR="006C6848" w14:paraId="07964FB9" w14:textId="77777777" w:rsidTr="000F3FE4">
        <w:trPr>
          <w:trHeight w:val="521"/>
        </w:trPr>
        <w:tc>
          <w:tcPr>
            <w:tcW w:w="5954" w:type="dxa"/>
            <w:tcBorders>
              <w:right w:val="nil"/>
            </w:tcBorders>
            <w:shd w:val="clear" w:color="auto" w:fill="auto"/>
          </w:tcPr>
          <w:p w14:paraId="26DC1D8D" w14:textId="77777777" w:rsidR="006C6848" w:rsidRPr="00D40DC1" w:rsidRDefault="006C6848" w:rsidP="000F3FE4">
            <w:pPr>
              <w:rPr>
                <w:b/>
              </w:rPr>
            </w:pPr>
            <w:r w:rsidRPr="00D40DC1">
              <w:rPr>
                <w:b/>
              </w:rPr>
              <w:t>Bias in the selection of the reported resul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6669D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B7E50" w14:textId="77777777" w:rsidR="006C6848" w:rsidRDefault="006C6848" w:rsidP="000F3FE4">
            <w:pPr>
              <w:jc w:val="center"/>
            </w:pP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97E68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33039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DEFC0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341BD" w14:textId="77777777" w:rsidR="006C6848" w:rsidRDefault="006C6848" w:rsidP="000F3FE4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79DB0D9" w14:textId="77777777" w:rsidR="006C6848" w:rsidRDefault="006C6848" w:rsidP="000F3FE4">
            <w:pPr>
              <w:jc w:val="center"/>
            </w:pPr>
          </w:p>
        </w:tc>
      </w:tr>
      <w:tr w:rsidR="006C6848" w14:paraId="4F8F34E3" w14:textId="77777777" w:rsidTr="000F3FE4">
        <w:trPr>
          <w:trHeight w:val="552"/>
        </w:trPr>
        <w:tc>
          <w:tcPr>
            <w:tcW w:w="5954" w:type="dxa"/>
            <w:shd w:val="clear" w:color="auto" w:fill="auto"/>
          </w:tcPr>
          <w:p w14:paraId="2C7D2C59" w14:textId="77777777" w:rsidR="006C6848" w:rsidRDefault="006C6848" w:rsidP="000F3FE4">
            <w:r>
              <w:t>Are reported outcome data likely to have been selection, on the basis of results, from… multiple outcomes?</w:t>
            </w:r>
          </w:p>
        </w:tc>
        <w:tc>
          <w:tcPr>
            <w:tcW w:w="709" w:type="dxa"/>
            <w:shd w:val="clear" w:color="auto" w:fill="70AD47" w:themeFill="accent6"/>
          </w:tcPr>
          <w:p w14:paraId="591B1864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7F8387CB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87" w:type="dxa"/>
            <w:shd w:val="clear" w:color="auto" w:fill="70AD47" w:themeFill="accent6"/>
          </w:tcPr>
          <w:p w14:paraId="73FD8448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5FC8C301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33EDD927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46B07433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7A66A9DB" w14:textId="77777777" w:rsidR="006C6848" w:rsidRDefault="006C6848" w:rsidP="000F3FE4">
            <w:pPr>
              <w:jc w:val="center"/>
            </w:pPr>
            <w:r>
              <w:t>PN</w:t>
            </w:r>
          </w:p>
        </w:tc>
      </w:tr>
      <w:tr w:rsidR="006C6848" w14:paraId="5FD9F082" w14:textId="77777777" w:rsidTr="000F3FE4">
        <w:trPr>
          <w:trHeight w:val="552"/>
        </w:trPr>
        <w:tc>
          <w:tcPr>
            <w:tcW w:w="5954" w:type="dxa"/>
            <w:shd w:val="clear" w:color="auto" w:fill="auto"/>
          </w:tcPr>
          <w:p w14:paraId="43ECCBE5" w14:textId="77777777" w:rsidR="006C6848" w:rsidRDefault="006C6848" w:rsidP="000F3FE4">
            <w:r>
              <w:t>… multiple analyses of the data?</w:t>
            </w:r>
          </w:p>
        </w:tc>
        <w:tc>
          <w:tcPr>
            <w:tcW w:w="709" w:type="dxa"/>
            <w:shd w:val="clear" w:color="auto" w:fill="70AD47" w:themeFill="accent6"/>
          </w:tcPr>
          <w:p w14:paraId="6E56EB74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1793A420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87" w:type="dxa"/>
            <w:shd w:val="clear" w:color="auto" w:fill="70AD47" w:themeFill="accent6"/>
          </w:tcPr>
          <w:p w14:paraId="160C1128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67FAE17A" w14:textId="77777777" w:rsidR="006C6848" w:rsidRDefault="006C6848" w:rsidP="000F3FE4">
            <w:pPr>
              <w:jc w:val="center"/>
            </w:pPr>
            <w:r>
              <w:t>NI</w:t>
            </w:r>
          </w:p>
        </w:tc>
        <w:tc>
          <w:tcPr>
            <w:tcW w:w="708" w:type="dxa"/>
            <w:shd w:val="clear" w:color="auto" w:fill="70AD47" w:themeFill="accent6"/>
          </w:tcPr>
          <w:p w14:paraId="1EA8FD22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5403C5D6" w14:textId="77777777" w:rsidR="006C6848" w:rsidRDefault="006C6848" w:rsidP="000F3FE4">
            <w:pPr>
              <w:jc w:val="center"/>
            </w:pPr>
            <w:r>
              <w:t>PN</w:t>
            </w:r>
          </w:p>
        </w:tc>
        <w:tc>
          <w:tcPr>
            <w:tcW w:w="708" w:type="dxa"/>
            <w:shd w:val="clear" w:color="auto" w:fill="70AD47" w:themeFill="accent6"/>
          </w:tcPr>
          <w:p w14:paraId="2FC97D55" w14:textId="77777777" w:rsidR="006C6848" w:rsidRDefault="006C6848" w:rsidP="000F3FE4">
            <w:pPr>
              <w:jc w:val="center"/>
            </w:pPr>
            <w:r>
              <w:t>PN</w:t>
            </w:r>
          </w:p>
        </w:tc>
      </w:tr>
    </w:tbl>
    <w:p w14:paraId="46EC81C5" w14:textId="77777777" w:rsidR="006C6848" w:rsidRDefault="006C6848" w:rsidP="006C6848"/>
    <w:p w14:paraId="7A3B3489" w14:textId="77777777" w:rsidR="006C6848" w:rsidRDefault="006C6848" w:rsidP="006C6848">
      <w:r>
        <w:t>Y = Yes</w:t>
      </w:r>
    </w:p>
    <w:p w14:paraId="4C5B6108" w14:textId="77777777" w:rsidR="006C6848" w:rsidRDefault="006C6848" w:rsidP="006C6848">
      <w:r>
        <w:t>PY = Possibly Yes</w:t>
      </w:r>
    </w:p>
    <w:p w14:paraId="68A65415" w14:textId="77777777" w:rsidR="006C6848" w:rsidRDefault="006C6848" w:rsidP="006C6848">
      <w:r>
        <w:t>PN = Possibly No</w:t>
      </w:r>
    </w:p>
    <w:p w14:paraId="4FF4A436" w14:textId="77777777" w:rsidR="006C6848" w:rsidRDefault="006C6848" w:rsidP="006C6848">
      <w:r>
        <w:t>No = No</w:t>
      </w:r>
    </w:p>
    <w:p w14:paraId="774C8BBF" w14:textId="77777777" w:rsidR="006C6848" w:rsidRDefault="006C6848" w:rsidP="006C6848">
      <w:r>
        <w:t>NI = No Information</w:t>
      </w:r>
    </w:p>
    <w:p w14:paraId="4E9A2050" w14:textId="77777777" w:rsidR="006C6848" w:rsidRDefault="006C6848" w:rsidP="006C684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3D3A12" wp14:editId="19E9AFEA">
                <wp:simplePos x="0" y="0"/>
                <wp:positionH relativeFrom="column">
                  <wp:posOffset>1765935</wp:posOffset>
                </wp:positionH>
                <wp:positionV relativeFrom="paragraph">
                  <wp:posOffset>499110</wp:posOffset>
                </wp:positionV>
                <wp:extent cx="3810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AFB82B" id="Rectangle 5" o:spid="_x0000_s1026" style="position:absolute;margin-left:139.05pt;margin-top:39.3pt;width:30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HfpIECAABvBQAADgAAAGRycy9lMm9Eb2MueG1srFRNb9swDL0P2H8QdF/9sabrgjpF0KLDgKIN&#10;2g49q7IUC5BETVLiZL9+lOy4QVfsMOwiUyb5SD6RvLjcGU22wgcFtqHVSUmJsBxaZdcN/fF08+mc&#10;khCZbZkGKxq6F4FeLj5+uOjdXNTQgW6FJwhiw7x3De1idPOiCLwThoUTcMKiUoI3LOLVr4vWsx7R&#10;jS7qsjwrevCt88BFCPj3elDSRcaXUvB4L2UQkeiGYm4xnz6fL+ksFhdsvvbMdYqPabB/yMIwZTHo&#10;BHXNIiMbr/6AMop7CCDjCQdTgJSKi1wDVlOVb6p57JgTuRYkJ7iJpvD/YPndduWJahs6o8Qyg0/0&#10;gKQxu9aCzBI9vQtztHp0Kz/eAoqp1p30Jn2xCrLLlO4nSsUuEo4/P59XZYnEc1TV9fkZyohSvDo7&#10;H+I3AYYkoaEeg2ci2fY2xMH0YJJiBdCqvVFa50vqEnGlPdkyfF/GubCxHgMcWRaphiHrLMW9Fslf&#10;2wchsXjMs85Bc9u9BawGVcdaMcSZYUWHMiaPXFQGTMgSM5ywR4D3kq3GZEf75Cpy107O5d8SG/iZ&#10;PHJksHFyNsqCfw9AxynyYI/pH1GTxBdo99gaHoaZCY7fKHyiWxbiinkcEnxVHPx4j4fU0DcURomS&#10;Dvyv9/4ne+xd1FLS49A1NPzcMC8o0d8tdvXX6vQ0TWm+nM6+1Hjxx5qXY43dmCvAd69wxTiexWQf&#10;9UGUHswz7odliooqZjnGbiiP/nC5isMywA3DxXKZzXAyHYu39tHxBJ5YTS34tHtm3o19GrHB7+Aw&#10;oGz+pl0H2+RpYbmJIFXu5VdeR75xqnPjjBsorY3je7Z63ZOL3wAAAP//AwBQSwMEFAAGAAgAAAAh&#10;AGBDkKrhAAAACgEAAA8AAABkcnMvZG93bnJldi54bWxMj01Pg0AQhu8m/ofNmHizC62hhLI0lcSL&#10;B5N+JOptYLdAuh/Ibin11zs96XFmnrzzvPl6MpqNavCdswLiWQRM2drJzjYCDvvXpxSYD2glameV&#10;gKvysC7u73LMpLvYrRp3oWEUYn2GAtoQ+oxzX7fKoJ+5Xlm6Hd1gMNA4NFwOeKFwo/k8ihJusLP0&#10;ocVela2qT7uzEZCM15+X8v37dNh8bT+Cfqs+SxyEeHyYNitgQU3hD4abPqlDQU6VO1vpmRYwX6Yx&#10;oQKWaQKMgMXitqiIjJ8T4EXO/1cofgEAAP//AwBQSwECLQAUAAYACAAAACEA5JnDwPsAAADhAQAA&#10;EwAAAAAAAAAAAAAAAAAAAAAAW0NvbnRlbnRfVHlwZXNdLnhtbFBLAQItABQABgAIAAAAIQAjsmrh&#10;1wAAAJQBAAALAAAAAAAAAAAAAAAAACwBAABfcmVscy8ucmVsc1BLAQItABQABgAIAAAAIQDGsd+k&#10;gQIAAG8FAAAOAAAAAAAAAAAAAAAAACwCAABkcnMvZTJvRG9jLnhtbFBLAQItABQABgAIAAAAIQBg&#10;Q5Cq4QAAAAoBAAAPAAAAAAAAAAAAAAAAANkEAABkcnMvZG93bnJldi54bWxQSwUGAAAAAAQABADz&#10;AAAA5wUAAAAA&#10;" fillcolor="#ed7d31 [3205]" strokecolor="#1f4d78 [1604]" strokeweight="1pt">
                <w10:wrap type="through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E62B9" wp14:editId="03EE2E53">
                <wp:simplePos x="0" y="0"/>
                <wp:positionH relativeFrom="column">
                  <wp:posOffset>1769110</wp:posOffset>
                </wp:positionH>
                <wp:positionV relativeFrom="paragraph">
                  <wp:posOffset>185420</wp:posOffset>
                </wp:positionV>
                <wp:extent cx="3810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6F28CE" id="Rectangle 4" o:spid="_x0000_s1026" style="position:absolute;margin-left:139.3pt;margin-top:14.6pt;width:30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CV2YQCAABsBQAADgAAAGRycy9lMm9Eb2MueG1srFTNbtswDL4P2DsIui92srTrgjpFkCLDgKIN&#10;2g49K7IUG5BFjVLiZE8/SnbcoCt2GHaRSZP8+M/rm0Nj2F6hr8EWfDzKOVNWQlnbbcF/PK8+XXHm&#10;g7ClMGBVwY/K85v5xw/XrZupCVRgSoWMQKyfta7gVQhulmVeVqoRfgROWRJqwEYEYnGblShaQm9M&#10;Nsnzy6wFLB2CVN7T39tOyOcJX2slw4PWXgVmCk6xhfRiejfxzebXYrZF4apa9mGIf4iiEbUlpwPU&#10;rQiC7bD+A6qpJYIHHUYSmgy0rqVKOVA24/xNNk+VcCrlQsXxbiiT/3+w8n6/RlaXBZ9yZkVDLXqk&#10;ogm7NYpNY3la52ek9eTW2HOeyJjrQWMTv5QFO6SSHoeSqkNgkn5+vhrnORVekmgyubokmlCyV2OH&#10;PnxT0LBIFBzJeSqk2N/50KmeVKIvD6YuV7UxicHtZmmQ7QV1d0l+BvQztSwm0IWcqHA0Khob+6g0&#10;ZU5BTpLHNHNqwBNSKhvGnagSpercXJx7iVMaLVJGCTAiawpvwO4BTpodyAm7y6/Xj6YqjexgnP8t&#10;sM54sEiewYbBuKkt4HsAhrLqPXf6FP5ZaSK5gfJIc4HQLYx3clVTf+6ED2uBtCHUUtr68ECPNtAW&#10;HHqKswrw13v/oz4NLkk5a2njCu5/7gQqzsx3SyP9dTydxhVNzPTiy4QYPJdsziV21yyB2j6m++Jk&#10;IqN+MCdSIzQvdBwW0SuJhJXku+Ay4IlZhu4S0HmRarFIarSWToQ7++RkBI9VjfP3fHgR6PohDTTd&#10;93DaTjF7M6udbrS0sNgF0HUa5Ne69vWmlU6D05+feDPO+aT1eiTnvwEAAP//AwBQSwMEFAAGAAgA&#10;AAAhANIM8JLbAAAACQEAAA8AAABkcnMvZG93bnJldi54bWxMj01PwzAMhu9I/IfISNxYSqe1ozSd&#10;pkkcEWJDnL3WtNUap0qyrvv3eCe4+ePR68flZraDmsiH3rGB50UCirh2Tc+tga/D29MaVIjIDQ6O&#10;ycCVAmyq+7sSi8Zd+JOmfWyVhHAo0EAX41hoHeqOLIaFG4ll9+O8xSitb3Xj8SLhdtBpkmTaYs9y&#10;ocORdh3Vp/3ZGhg//GmavM+/CTnj+H7NV9udMY8P8/YVVKQ5/sFw0xd1qMTp6M7cBDUYSPN1JqgU&#10;LykoAZbL2+BoIFuloKtS//+g+gUAAP//AwBQSwECLQAUAAYACAAAACEA5JnDwPsAAADhAQAAEwAA&#10;AAAAAAAAAAAAAAAAAAAAW0NvbnRlbnRfVHlwZXNdLnhtbFBLAQItABQABgAIAAAAIQAjsmrh1wAA&#10;AJQBAAALAAAAAAAAAAAAAAAAACwBAABfcmVscy8ucmVsc1BLAQItABQABgAIAAAAIQB8IJXZhAIA&#10;AGwFAAAOAAAAAAAAAAAAAAAAACwCAABkcnMvZTJvRG9jLnhtbFBLAQItABQABgAIAAAAIQDSDPCS&#10;2wAAAAkBAAAPAAAAAAAAAAAAAAAAANwEAABkcnMvZG93bnJldi54bWxQSwUGAAAAAAQABADzAAAA&#10;5AUAAAAA&#10;" fillcolor="#c00000" strokecolor="#1f4d78 [1604]" strokeweight="1pt">
                <w10:wrap type="through"/>
              </v:rect>
            </w:pict>
          </mc:Fallback>
        </mc:AlternateContent>
      </w:r>
    </w:p>
    <w:p w14:paraId="09D675B5" w14:textId="77777777" w:rsidR="006C6848" w:rsidRDefault="006C6848" w:rsidP="006C6848">
      <w:r>
        <w:t xml:space="preserve">High RoB </w:t>
      </w:r>
    </w:p>
    <w:p w14:paraId="036E4FAA" w14:textId="77777777" w:rsidR="006C6848" w:rsidRDefault="006C6848" w:rsidP="006C6848"/>
    <w:p w14:paraId="39F2D4FF" w14:textId="77777777" w:rsidR="006C6848" w:rsidRDefault="006C6848" w:rsidP="006C6848">
      <w:r>
        <w:t>Some Concerns of RoB</w:t>
      </w:r>
    </w:p>
    <w:p w14:paraId="33E202DE" w14:textId="77777777" w:rsidR="006C6848" w:rsidRDefault="006C6848" w:rsidP="006C684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3D4D5" wp14:editId="6DB8CF6F">
                <wp:simplePos x="0" y="0"/>
                <wp:positionH relativeFrom="column">
                  <wp:posOffset>1769110</wp:posOffset>
                </wp:positionH>
                <wp:positionV relativeFrom="paragraph">
                  <wp:posOffset>128905</wp:posOffset>
                </wp:positionV>
                <wp:extent cx="3810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E1F736" id="Rectangle 6" o:spid="_x0000_s1026" style="position:absolute;margin-left:139.3pt;margin-top:10.15pt;width:30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5924ICAABvBQAADgAAAGRycy9lMm9Eb2MueG1srFTBbtswDL0P2D8Iuq+2szbrgjhF0KLDgKIN&#10;2g49K7IUC5BETVLiZF8/SnbcoCt2GHaRKZN8JJ9Izq/2RpOd8EGBrWl1VlIiLIdG2U1Nfzzffrqk&#10;JERmG6bBipoeRKBXi48f5p2biQm0oBvhCYLYMOtcTdsY3awoAm+FYeEMnLColOANi3j1m6LxrEN0&#10;o4tJWU6LDnzjPHARAv696ZV0kfGlFDw+SBlEJLqmmFvMp8/nOp3FYs5mG89cq/iQBvuHLAxTFoOO&#10;UDcsMrL16g8oo7iHADKecTAFSKm4yDVgNVX5ppqnljmRa0FyghtpCv8Plt/vVp6opqZTSiwz+ESP&#10;SBqzGy3INNHTuTBDqye38sMtoJhq3Utv0herIPtM6WGkVOwj4fjz82VVlkg8R9VkcjlFGVGKV2fn&#10;Q/wmwJAk1NRj8Ewk292F2JseTVKsAFo1t0rrfEldIq61JzuG78s4FzbmpDHAiWWRauizzlI8aJH8&#10;tX0UEovHPCc5aG67t4BVr2pZI/o4F1jRsYzRIxeVAROyxAxH7AHgvWSrgY3BPrmK3LWjc/m3xHp+&#10;Ro8cGWwcnY2y4N8D0HGM3Ntj+ifUJHENzQFbw0M/M8HxW4VPdMdCXDGPQ4KvioMfH/CQGrqawiBR&#10;0oL/9d7/ZI+9i1pKOhy6moafW+YFJfq7xa7+Wp2fpynNl/OLLxO8+FPN+lRjt+Ya8N0rXDGOZzHZ&#10;R30UpQfzgvthmaKiilmOsWvKoz9ermO/DHDDcLFcZjOcTMfinX1yPIEnVlMLPu9fmHdDn0Zs8Hs4&#10;DiibvWnX3jZ5WlhuI0iVe/mV14FvnOrcOMMGSmvj9J6tXvfk4jcAAAD//wMAUEsDBBQABgAIAAAA&#10;IQDyRfBp3wAAAAkBAAAPAAAAZHJzL2Rvd25yZXYueG1sTI89b4MwEIb3Sv0P1lXq1piCQlOCiVA/&#10;hkrNkLRDRgdfAIHPCDuB/vtepna7j0fvPZdvZtuLC46+daTgcRGBQKqcaalW8P31/rAC4YMmo3tH&#10;qOAHPWyK25tcZ8ZNtMPLPtSCQ8hnWkETwpBJ6asGrfYLNyDx7uRGqwO3Yy3NqCcOt72MoyiVVrfE&#10;Fxo94EuDVbc/WwXd4e1j6payMuUrHdJ591zGn1ul7u/mcg0i4Bz+YLjqszoU7HR0ZzJe9Arip1XK&#10;KBdRAoKBJLkOjgqWaQKyyOX/D4pfAAAA//8DAFBLAQItABQABgAIAAAAIQDkmcPA+wAAAOEBAAAT&#10;AAAAAAAAAAAAAAAAAAAAAABbQ29udGVudF9UeXBlc10ueG1sUEsBAi0AFAAGAAgAAAAhACOyauHX&#10;AAAAlAEAAAsAAAAAAAAAAAAAAAAALAEAAF9yZWxzLy5yZWxzUEsBAi0AFAAGAAgAAAAhAHMOfduC&#10;AgAAbwUAAA4AAAAAAAAAAAAAAAAALAIAAGRycy9lMm9Eb2MueG1sUEsBAi0AFAAGAAgAAAAhAPJF&#10;8GnfAAAACQEAAA8AAAAAAAAAAAAAAAAA2gQAAGRycy9kb3ducmV2LnhtbFBLBQYAAAAABAAEAPMA&#10;AADmBQAAAAA=&#10;" fillcolor="#70ad47 [3209]" strokecolor="#1f4d78 [1604]" strokeweight="1pt">
                <w10:wrap type="through"/>
              </v:rect>
            </w:pict>
          </mc:Fallback>
        </mc:AlternateContent>
      </w:r>
    </w:p>
    <w:p w14:paraId="0094DC63" w14:textId="77777777" w:rsidR="006C6848" w:rsidRDefault="006C6848" w:rsidP="006C684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FAD048" wp14:editId="621536D7">
                <wp:simplePos x="0" y="0"/>
                <wp:positionH relativeFrom="column">
                  <wp:posOffset>1765935</wp:posOffset>
                </wp:positionH>
                <wp:positionV relativeFrom="paragraph">
                  <wp:posOffset>285115</wp:posOffset>
                </wp:positionV>
                <wp:extent cx="3810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C17086" id="Rectangle 7" o:spid="_x0000_s1026" style="position:absolute;margin-left:139.05pt;margin-top:22.45pt;width:30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zeipYCAACqBQAADgAAAGRycy9lMm9Eb2MueG1srFRRT9swEH6ftP9g+X0k6QqUihRVIKZJDBAw&#10;8Wwcu7Fk+zzbbdr9+p2dNFSM7WHai3P23X139+Xuzi+2RpON8EGBrWl1VFIiLIdG2VVNvz9df5pR&#10;EiKzDdNgRU13ItCLxccP552biwm0oBvhCYLYMO9cTdsY3bwoAm+FYeEInLColOANi3j1q6LxrEN0&#10;o4tJWZ4UHfjGeeAiBHy96pV0kfGlFDzeSRlEJLqmmFvMp8/nSzqLxTmbrzxzreJDGuwfsjBMWQw6&#10;Ql2xyMjaq9+gjOIeAsh4xMEUIKXiIteA1VTlm2oeW+ZErgXJCW6kKfw/WH67ufdENTU9pcQyg7/o&#10;AUljdqUFOU30dC7M0erR3fvhFlBMtW6lN+mLVZBtpnQ3Uiq2kXB8/DyryhKJ56iaTGYnKCNK8ers&#10;fIhfBBiShJp6DJ6JZJubEHvTvUmKFUCr5lppnS+pS8Sl9mTD8P8yzoWN0+yu1+YbNP37FDMY/jQ+&#10;Yz/0z5jLmE3ut4SUczsIUqTy+4KzFHdapNDaPgiJvGGJkxxwRDjMpepVLWtE/3z8x5gZMCFLLG7E&#10;HgDeq7MaiBzsk6vIDT86l39LrKd29MiRwcbR2SgL/j0AHcfIvT1SdkBNEl+g2WFXeejHLTh+rfDv&#10;3rAQ75nH+cKGwJ0R7/CQGrqawiBR0oL/+d57sse2Ry0lHc5rTcOPNfOCEv3V4kCcVdNpGvB8mR6f&#10;TvDiDzUvhxq7NpeALVPhdnI8i8k+6r0oPZhnXC3LFBVVzHKMXVMe/f5yGfs9gsuJi+Uym+FQOxZv&#10;7KPjCTyxmrr3afvMvBtaPOJs3MJ+ttn8Taf3tsnTwnIdQao8Bq+8DnzjQsjNOiyvtHEO79nqdcUu&#10;fgEAAP//AwBQSwMEFAAGAAgAAAAhAPgrKfjdAAAACQEAAA8AAABkcnMvZG93bnJldi54bWxMj8FO&#10;g0AQhu8mvsNmTLzZpS1pARkaY+JdoRq9bWEE4u4sYZeW+vRuT/U4M1/++f58NxstjjS63jLCchGB&#10;IK5t03OLsK9eHhIQzitulLZMCGdysCtub3KVNfbEb3QsfStCCLtMIXTeD5mUru7IKLewA3G4fdvR&#10;KB/GsZXNqE4h3Gi5iqKNNKrn8KFTAz13VP+Uk0H4/dRTGleS9h/vX7Wutr0/v5aI93fz0yMIT7O/&#10;wnDRD+pQBKeDnbhxQiOstskyoAhxnIIIwHp9WRwQkigFWeTyf4PiDwAA//8DAFBLAQItABQABgAI&#10;AAAAIQDkmcPA+wAAAOEBAAATAAAAAAAAAAAAAAAAAAAAAABbQ29udGVudF9UeXBlc10ueG1sUEsB&#10;Ai0AFAAGAAgAAAAhACOyauHXAAAAlAEAAAsAAAAAAAAAAAAAAAAALAEAAF9yZWxzLy5yZWxzUEsB&#10;Ai0AFAAGAAgAAAAhAKTM3oqWAgAAqgUAAA4AAAAAAAAAAAAAAAAALAIAAGRycy9lMm9Eb2MueG1s&#10;UEsBAi0AFAAGAAgAAAAhAPgrKfjdAAAACQEAAA8AAAAAAAAAAAAAAAAA7gQAAGRycy9kb3ducmV2&#10;LnhtbFBLBQYAAAAABAAEAPMAAAD4BQAAAAA=&#10;" fillcolor="#ffe599 [1303]" strokecolor="#1f4d78 [1604]" strokeweight="1pt">
                <w10:wrap type="through"/>
              </v:rect>
            </w:pict>
          </mc:Fallback>
        </mc:AlternateContent>
      </w:r>
      <w:r>
        <w:t>Low RoB</w:t>
      </w:r>
    </w:p>
    <w:p w14:paraId="69D77E5B" w14:textId="77777777" w:rsidR="006C6848" w:rsidRDefault="006C6848" w:rsidP="006C6848"/>
    <w:p w14:paraId="18BE740D" w14:textId="38C03B0C" w:rsidR="000E4192" w:rsidRDefault="006C6848">
      <w:r>
        <w:t xml:space="preserve">No Information </w:t>
      </w:r>
      <w:bookmarkStart w:id="0" w:name="_GoBack"/>
      <w:bookmarkEnd w:id="0"/>
    </w:p>
    <w:sectPr w:rsidR="000E4192" w:rsidSect="006E0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848"/>
    <w:rsid w:val="0000604C"/>
    <w:rsid w:val="000B65FB"/>
    <w:rsid w:val="0013581F"/>
    <w:rsid w:val="0018738D"/>
    <w:rsid w:val="001E5260"/>
    <w:rsid w:val="001F7ACF"/>
    <w:rsid w:val="00217805"/>
    <w:rsid w:val="00225620"/>
    <w:rsid w:val="002352F8"/>
    <w:rsid w:val="0024075E"/>
    <w:rsid w:val="00240AE6"/>
    <w:rsid w:val="002455B0"/>
    <w:rsid w:val="002C45B5"/>
    <w:rsid w:val="002E4DD7"/>
    <w:rsid w:val="0033191C"/>
    <w:rsid w:val="00342AD6"/>
    <w:rsid w:val="00350417"/>
    <w:rsid w:val="00355A3B"/>
    <w:rsid w:val="003716D3"/>
    <w:rsid w:val="0037470C"/>
    <w:rsid w:val="00385994"/>
    <w:rsid w:val="00386940"/>
    <w:rsid w:val="003904DD"/>
    <w:rsid w:val="003A63C3"/>
    <w:rsid w:val="003B617A"/>
    <w:rsid w:val="003F4C22"/>
    <w:rsid w:val="003F5B26"/>
    <w:rsid w:val="00431658"/>
    <w:rsid w:val="0044135B"/>
    <w:rsid w:val="00456453"/>
    <w:rsid w:val="004F7B95"/>
    <w:rsid w:val="005047F7"/>
    <w:rsid w:val="005608C7"/>
    <w:rsid w:val="00586F81"/>
    <w:rsid w:val="00591B50"/>
    <w:rsid w:val="005A0DAA"/>
    <w:rsid w:val="00634D60"/>
    <w:rsid w:val="00642966"/>
    <w:rsid w:val="006640AC"/>
    <w:rsid w:val="006913C8"/>
    <w:rsid w:val="006A562F"/>
    <w:rsid w:val="006C6848"/>
    <w:rsid w:val="006E0CA6"/>
    <w:rsid w:val="007442C7"/>
    <w:rsid w:val="00781E14"/>
    <w:rsid w:val="007B5C7B"/>
    <w:rsid w:val="007C566C"/>
    <w:rsid w:val="007F27C5"/>
    <w:rsid w:val="008566D4"/>
    <w:rsid w:val="00877E86"/>
    <w:rsid w:val="00881922"/>
    <w:rsid w:val="008971BE"/>
    <w:rsid w:val="008C5127"/>
    <w:rsid w:val="008F7951"/>
    <w:rsid w:val="0090663D"/>
    <w:rsid w:val="00921A20"/>
    <w:rsid w:val="009609D7"/>
    <w:rsid w:val="0097359F"/>
    <w:rsid w:val="009903EB"/>
    <w:rsid w:val="00992AFD"/>
    <w:rsid w:val="009D0A26"/>
    <w:rsid w:val="009D4F5B"/>
    <w:rsid w:val="00A01286"/>
    <w:rsid w:val="00A60FC7"/>
    <w:rsid w:val="00A92115"/>
    <w:rsid w:val="00AC3393"/>
    <w:rsid w:val="00B66479"/>
    <w:rsid w:val="00B9355C"/>
    <w:rsid w:val="00B97E5E"/>
    <w:rsid w:val="00BB491B"/>
    <w:rsid w:val="00C76008"/>
    <w:rsid w:val="00C80E23"/>
    <w:rsid w:val="00CA06D3"/>
    <w:rsid w:val="00CA0AB5"/>
    <w:rsid w:val="00CA207A"/>
    <w:rsid w:val="00CB63A6"/>
    <w:rsid w:val="00D02F8A"/>
    <w:rsid w:val="00D1641F"/>
    <w:rsid w:val="00D30DFD"/>
    <w:rsid w:val="00D3350C"/>
    <w:rsid w:val="00D61267"/>
    <w:rsid w:val="00D66191"/>
    <w:rsid w:val="00D66E49"/>
    <w:rsid w:val="00D80E20"/>
    <w:rsid w:val="00DB7B51"/>
    <w:rsid w:val="00DC0395"/>
    <w:rsid w:val="00DD2821"/>
    <w:rsid w:val="00DF2F15"/>
    <w:rsid w:val="00E11891"/>
    <w:rsid w:val="00E13D28"/>
    <w:rsid w:val="00E1434D"/>
    <w:rsid w:val="00E55588"/>
    <w:rsid w:val="00E8406A"/>
    <w:rsid w:val="00EB6FA5"/>
    <w:rsid w:val="00EC5AD3"/>
    <w:rsid w:val="00ED535E"/>
    <w:rsid w:val="00EF6F9C"/>
    <w:rsid w:val="00F31D21"/>
    <w:rsid w:val="00F3297C"/>
    <w:rsid w:val="00F610A1"/>
    <w:rsid w:val="00F7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75F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84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604C"/>
    <w:pPr>
      <w:keepNext/>
      <w:keepLines/>
      <w:spacing w:before="240" w:line="276" w:lineRule="auto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604C"/>
    <w:pPr>
      <w:keepNext/>
      <w:keepLines/>
      <w:spacing w:before="40" w:line="276" w:lineRule="auto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04C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604C"/>
    <w:rPr>
      <w:rFonts w:eastAsiaTheme="majorEastAsia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C68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Macintosh Word</Application>
  <DocSecurity>0</DocSecurity>
  <Lines>10</Lines>
  <Paragraphs>2</Paragraphs>
  <ScaleCrop>false</ScaleCrop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ki Houlden</dc:creator>
  <cp:keywords/>
  <dc:description/>
  <cp:lastModifiedBy>Vikki Houlden</cp:lastModifiedBy>
  <cp:revision>2</cp:revision>
  <dcterms:created xsi:type="dcterms:W3CDTF">2018-08-15T18:14:00Z</dcterms:created>
  <dcterms:modified xsi:type="dcterms:W3CDTF">2018-08-16T10:16:00Z</dcterms:modified>
</cp:coreProperties>
</file>